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551E6" w14:textId="77777777" w:rsidR="00D86E5E" w:rsidRPr="00155530" w:rsidRDefault="00D86E5E" w:rsidP="00D86E5E">
      <w:pPr>
        <w:spacing w:line="480" w:lineRule="auto"/>
        <w:jc w:val="both"/>
        <w:rPr>
          <w:b/>
          <w:color w:val="000000" w:themeColor="text1"/>
        </w:rPr>
      </w:pPr>
      <w:r w:rsidRPr="00155530">
        <w:rPr>
          <w:b/>
          <w:color w:val="000000" w:themeColor="text1"/>
        </w:rPr>
        <w:t>S4 Table.</w:t>
      </w:r>
    </w:p>
    <w:tbl>
      <w:tblPr>
        <w:tblStyle w:val="PlainTable11"/>
        <w:tblpPr w:leftFromText="142" w:rightFromText="142" w:horzAnchor="page" w:tblpX="1832" w:tblpY="664"/>
        <w:tblW w:w="8498" w:type="dxa"/>
        <w:tblLayout w:type="fixed"/>
        <w:tblLook w:val="0600" w:firstRow="0" w:lastRow="0" w:firstColumn="0" w:lastColumn="0" w:noHBand="1" w:noVBand="1"/>
      </w:tblPr>
      <w:tblGrid>
        <w:gridCol w:w="1133"/>
        <w:gridCol w:w="851"/>
        <w:gridCol w:w="1202"/>
        <w:gridCol w:w="924"/>
        <w:gridCol w:w="1201"/>
        <w:gridCol w:w="925"/>
        <w:gridCol w:w="1199"/>
        <w:gridCol w:w="1063"/>
      </w:tblGrid>
      <w:tr w:rsidR="00D86E5E" w:rsidRPr="00155530" w14:paraId="7A896A6C" w14:textId="77777777" w:rsidTr="005A45D8">
        <w:trPr>
          <w:trHeight w:val="299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43B866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color w:val="000000" w:themeColor="text1"/>
                <w:sz w:val="16"/>
                <w:szCs w:val="16"/>
              </w:rPr>
              <w:t>WT 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604B5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# of pups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32EF841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30458F">
              <w:rPr>
                <w:rFonts w:eastAsia="游明朝"/>
                <w:i/>
                <w:color w:val="000000" w:themeColor="text1"/>
                <w:sz w:val="16"/>
                <w:szCs w:val="16"/>
              </w:rPr>
              <w:t>Δ</w:t>
            </w:r>
            <w:r w:rsidRPr="0030458F">
              <w:rPr>
                <w:rFonts w:eastAsia="Arial"/>
                <w:i/>
                <w:color w:val="000000" w:themeColor="text1"/>
                <w:kern w:val="24"/>
                <w:sz w:val="16"/>
                <w:szCs w:val="16"/>
              </w:rPr>
              <w:t>XmiR</w:t>
            </w:r>
            <w:proofErr w:type="spellEnd"/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 xml:space="preserve"> mal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AA8B18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# of pup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A6E86B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color w:val="000000" w:themeColor="text1"/>
                <w:sz w:val="16"/>
                <w:szCs w:val="16"/>
              </w:rPr>
              <w:t>Hetero femal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2F1C66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# of pups</w:t>
            </w:r>
            <w:r w:rsidRPr="0030458F" w:rsidDel="004A36BE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E61527E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30458F">
              <w:rPr>
                <w:rFonts w:eastAsia="游明朝"/>
                <w:i/>
                <w:color w:val="000000" w:themeColor="text1"/>
                <w:sz w:val="16"/>
                <w:szCs w:val="16"/>
              </w:rPr>
              <w:t>Δ</w:t>
            </w:r>
            <w:r w:rsidRPr="0030458F">
              <w:rPr>
                <w:rFonts w:eastAsia="Arial"/>
                <w:i/>
                <w:color w:val="000000" w:themeColor="text1"/>
                <w:kern w:val="24"/>
                <w:sz w:val="16"/>
                <w:szCs w:val="16"/>
              </w:rPr>
              <w:t>XmiR</w:t>
            </w:r>
            <w:proofErr w:type="spellEnd"/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 xml:space="preserve"> femal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672A8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# of pups</w:t>
            </w:r>
          </w:p>
        </w:tc>
      </w:tr>
      <w:tr w:rsidR="00D86E5E" w:rsidRPr="00155530" w14:paraId="40DE000C" w14:textId="77777777" w:rsidTr="005A45D8">
        <w:trPr>
          <w:trHeight w:val="299"/>
        </w:trPr>
        <w:tc>
          <w:tcPr>
            <w:tcW w:w="1133" w:type="dxa"/>
            <w:tcBorders>
              <w:top w:val="single" w:sz="4" w:space="0" w:color="auto"/>
            </w:tcBorders>
            <w:hideMark/>
          </w:tcPr>
          <w:p w14:paraId="04C4B7CF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9CC3C5F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7B34B68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hideMark/>
          </w:tcPr>
          <w:p w14:paraId="304AD406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  <w:t>1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hideMark/>
          </w:tcPr>
          <w:p w14:paraId="41B4BD9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hideMark/>
          </w:tcPr>
          <w:p w14:paraId="4DD9909C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E8D933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2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hideMark/>
          </w:tcPr>
          <w:p w14:paraId="0855064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</w:tr>
      <w:tr w:rsidR="00D86E5E" w:rsidRPr="00155530" w14:paraId="08D7BFE7" w14:textId="77777777" w:rsidTr="005A45D8">
        <w:trPr>
          <w:trHeight w:val="299"/>
        </w:trPr>
        <w:tc>
          <w:tcPr>
            <w:tcW w:w="1133" w:type="dxa"/>
            <w:hideMark/>
          </w:tcPr>
          <w:p w14:paraId="1FB49FAF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1</w:t>
            </w:r>
          </w:p>
        </w:tc>
        <w:tc>
          <w:tcPr>
            <w:tcW w:w="851" w:type="dxa"/>
            <w:hideMark/>
          </w:tcPr>
          <w:p w14:paraId="6F5EAF7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2</w:t>
            </w:r>
          </w:p>
        </w:tc>
        <w:tc>
          <w:tcPr>
            <w:tcW w:w="1202" w:type="dxa"/>
          </w:tcPr>
          <w:p w14:paraId="1E7DB56E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2</w:t>
            </w:r>
          </w:p>
        </w:tc>
        <w:tc>
          <w:tcPr>
            <w:tcW w:w="924" w:type="dxa"/>
            <w:hideMark/>
          </w:tcPr>
          <w:p w14:paraId="57A6111B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8</w:t>
            </w:r>
          </w:p>
        </w:tc>
        <w:tc>
          <w:tcPr>
            <w:tcW w:w="1201" w:type="dxa"/>
            <w:hideMark/>
          </w:tcPr>
          <w:p w14:paraId="18EB11FA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10</w:t>
            </w:r>
          </w:p>
        </w:tc>
        <w:tc>
          <w:tcPr>
            <w:tcW w:w="925" w:type="dxa"/>
            <w:hideMark/>
          </w:tcPr>
          <w:p w14:paraId="0D1D5D25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10</w:t>
            </w:r>
          </w:p>
        </w:tc>
        <w:tc>
          <w:tcPr>
            <w:tcW w:w="1199" w:type="dxa"/>
          </w:tcPr>
          <w:p w14:paraId="3A8B0632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3</w:t>
            </w:r>
          </w:p>
        </w:tc>
        <w:tc>
          <w:tcPr>
            <w:tcW w:w="1063" w:type="dxa"/>
            <w:hideMark/>
          </w:tcPr>
          <w:p w14:paraId="02797706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</w:tr>
      <w:tr w:rsidR="00D86E5E" w:rsidRPr="00155530" w14:paraId="7E6B4CBC" w14:textId="77777777" w:rsidTr="005A45D8">
        <w:trPr>
          <w:trHeight w:val="299"/>
        </w:trPr>
        <w:tc>
          <w:tcPr>
            <w:tcW w:w="1133" w:type="dxa"/>
            <w:hideMark/>
          </w:tcPr>
          <w:p w14:paraId="57E9C687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3</w:t>
            </w:r>
          </w:p>
        </w:tc>
        <w:tc>
          <w:tcPr>
            <w:tcW w:w="851" w:type="dxa"/>
            <w:hideMark/>
          </w:tcPr>
          <w:p w14:paraId="3E72100F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2" w:type="dxa"/>
          </w:tcPr>
          <w:p w14:paraId="38DEF700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4</w:t>
            </w:r>
          </w:p>
        </w:tc>
        <w:tc>
          <w:tcPr>
            <w:tcW w:w="924" w:type="dxa"/>
            <w:hideMark/>
          </w:tcPr>
          <w:p w14:paraId="5CB695E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9</w:t>
            </w:r>
          </w:p>
        </w:tc>
        <w:tc>
          <w:tcPr>
            <w:tcW w:w="1201" w:type="dxa"/>
            <w:hideMark/>
          </w:tcPr>
          <w:p w14:paraId="63A10BF7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11</w:t>
            </w:r>
          </w:p>
        </w:tc>
        <w:tc>
          <w:tcPr>
            <w:tcW w:w="925" w:type="dxa"/>
            <w:hideMark/>
          </w:tcPr>
          <w:p w14:paraId="3454EF27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  <w:t>11</w:t>
            </w:r>
          </w:p>
        </w:tc>
        <w:tc>
          <w:tcPr>
            <w:tcW w:w="1199" w:type="dxa"/>
          </w:tcPr>
          <w:p w14:paraId="39677EA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84TF2#6</w:t>
            </w:r>
          </w:p>
        </w:tc>
        <w:tc>
          <w:tcPr>
            <w:tcW w:w="1063" w:type="dxa"/>
            <w:hideMark/>
          </w:tcPr>
          <w:p w14:paraId="52721A6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  <w:t>11</w:t>
            </w:r>
          </w:p>
        </w:tc>
      </w:tr>
      <w:tr w:rsidR="00D86E5E" w:rsidRPr="00155530" w14:paraId="39F73FE6" w14:textId="77777777" w:rsidTr="005A45D8">
        <w:trPr>
          <w:trHeight w:val="299"/>
        </w:trPr>
        <w:tc>
          <w:tcPr>
            <w:tcW w:w="1133" w:type="dxa"/>
            <w:hideMark/>
          </w:tcPr>
          <w:p w14:paraId="756BC367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3</w:t>
            </w:r>
          </w:p>
        </w:tc>
        <w:tc>
          <w:tcPr>
            <w:tcW w:w="851" w:type="dxa"/>
            <w:hideMark/>
          </w:tcPr>
          <w:p w14:paraId="4234310B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2" w:type="dxa"/>
          </w:tcPr>
          <w:p w14:paraId="674A38C1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4</w:t>
            </w:r>
          </w:p>
        </w:tc>
        <w:tc>
          <w:tcPr>
            <w:tcW w:w="924" w:type="dxa"/>
            <w:hideMark/>
          </w:tcPr>
          <w:p w14:paraId="2570221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14</w:t>
            </w:r>
          </w:p>
        </w:tc>
        <w:tc>
          <w:tcPr>
            <w:tcW w:w="1201" w:type="dxa"/>
            <w:hideMark/>
          </w:tcPr>
          <w:p w14:paraId="59D80433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hideMark/>
          </w:tcPr>
          <w:p w14:paraId="4F25F570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</w:tcPr>
          <w:p w14:paraId="7E45AC84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  <w:hideMark/>
          </w:tcPr>
          <w:p w14:paraId="51F83432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D86E5E" w:rsidRPr="00155530" w14:paraId="5DE7C1E2" w14:textId="77777777" w:rsidTr="005A45D8">
        <w:trPr>
          <w:trHeight w:val="299"/>
        </w:trPr>
        <w:tc>
          <w:tcPr>
            <w:tcW w:w="1133" w:type="dxa"/>
            <w:tcBorders>
              <w:bottom w:val="single" w:sz="4" w:space="0" w:color="BFBFBF" w:themeColor="background1" w:themeShade="BF"/>
            </w:tcBorders>
            <w:hideMark/>
          </w:tcPr>
          <w:p w14:paraId="5D5B3D4F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6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hideMark/>
          </w:tcPr>
          <w:p w14:paraId="104BE8FA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2" w:type="dxa"/>
            <w:tcBorders>
              <w:bottom w:val="single" w:sz="4" w:space="0" w:color="BFBFBF" w:themeColor="background1" w:themeShade="BF"/>
            </w:tcBorders>
          </w:tcPr>
          <w:p w14:paraId="4B357A2A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5</w:t>
            </w:r>
          </w:p>
        </w:tc>
        <w:tc>
          <w:tcPr>
            <w:tcW w:w="924" w:type="dxa"/>
            <w:tcBorders>
              <w:bottom w:val="single" w:sz="4" w:space="0" w:color="BFBFBF" w:themeColor="background1" w:themeShade="BF"/>
            </w:tcBorders>
            <w:hideMark/>
          </w:tcPr>
          <w:p w14:paraId="5D9C71B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1" w:type="dxa"/>
            <w:tcBorders>
              <w:bottom w:val="single" w:sz="4" w:space="0" w:color="BFBFBF" w:themeColor="background1" w:themeShade="BF"/>
            </w:tcBorders>
            <w:hideMark/>
          </w:tcPr>
          <w:p w14:paraId="55C2D510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BFBFBF" w:themeColor="background1" w:themeShade="BF"/>
            </w:tcBorders>
            <w:hideMark/>
          </w:tcPr>
          <w:p w14:paraId="2E74BC60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  <w:tcBorders>
              <w:bottom w:val="single" w:sz="4" w:space="0" w:color="BFBFBF" w:themeColor="background1" w:themeShade="BF"/>
            </w:tcBorders>
          </w:tcPr>
          <w:p w14:paraId="4F6B887D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hideMark/>
          </w:tcPr>
          <w:p w14:paraId="6B60068A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D86E5E" w:rsidRPr="00155530" w14:paraId="4FFED272" w14:textId="77777777" w:rsidTr="005A45D8">
        <w:trPr>
          <w:trHeight w:val="299"/>
        </w:trPr>
        <w:tc>
          <w:tcPr>
            <w:tcW w:w="1133" w:type="dxa"/>
            <w:tcBorders>
              <w:bottom w:val="single" w:sz="12" w:space="0" w:color="auto"/>
            </w:tcBorders>
            <w:hideMark/>
          </w:tcPr>
          <w:p w14:paraId="1F05EEB8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hideMark/>
          </w:tcPr>
          <w:p w14:paraId="41A3C6BC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  <w:t>11</w:t>
            </w:r>
          </w:p>
        </w:tc>
        <w:tc>
          <w:tcPr>
            <w:tcW w:w="1202" w:type="dxa"/>
            <w:tcBorders>
              <w:bottom w:val="single" w:sz="12" w:space="0" w:color="auto"/>
            </w:tcBorders>
          </w:tcPr>
          <w:p w14:paraId="430BF57C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OT100TF2#5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hideMark/>
          </w:tcPr>
          <w:p w14:paraId="3CD5720F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is-IS"/>
              </w:rPr>
              <w:t>13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hideMark/>
          </w:tcPr>
          <w:p w14:paraId="63858562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12" w:space="0" w:color="auto"/>
            </w:tcBorders>
            <w:hideMark/>
          </w:tcPr>
          <w:p w14:paraId="145AFBF0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  <w:tcBorders>
              <w:bottom w:val="single" w:sz="12" w:space="0" w:color="auto"/>
            </w:tcBorders>
          </w:tcPr>
          <w:p w14:paraId="017FD8EB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12" w:space="0" w:color="auto"/>
            </w:tcBorders>
            <w:hideMark/>
          </w:tcPr>
          <w:p w14:paraId="20B161BA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D86E5E" w:rsidRPr="00155530" w14:paraId="6386DD74" w14:textId="77777777" w:rsidTr="005A45D8">
        <w:trPr>
          <w:trHeight w:val="299"/>
        </w:trPr>
        <w:tc>
          <w:tcPr>
            <w:tcW w:w="1133" w:type="dxa"/>
            <w:tcBorders>
              <w:top w:val="single" w:sz="12" w:space="0" w:color="auto"/>
            </w:tcBorders>
            <w:hideMark/>
          </w:tcPr>
          <w:p w14:paraId="7DDC356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hr-HR"/>
              </w:rPr>
              <w:t>Averag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hideMark/>
          </w:tcPr>
          <w:p w14:paraId="03F93AE9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hr-HR"/>
              </w:rPr>
              <w:t>12.50</w:t>
            </w:r>
          </w:p>
        </w:tc>
        <w:tc>
          <w:tcPr>
            <w:tcW w:w="1202" w:type="dxa"/>
            <w:tcBorders>
              <w:top w:val="single" w:sz="12" w:space="0" w:color="auto"/>
            </w:tcBorders>
          </w:tcPr>
          <w:p w14:paraId="0B55C09C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</w:pPr>
          </w:p>
        </w:tc>
        <w:tc>
          <w:tcPr>
            <w:tcW w:w="924" w:type="dxa"/>
            <w:tcBorders>
              <w:top w:val="single" w:sz="12" w:space="0" w:color="auto"/>
            </w:tcBorders>
            <w:hideMark/>
          </w:tcPr>
          <w:p w14:paraId="73CACA7B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11.33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hideMark/>
          </w:tcPr>
          <w:p w14:paraId="45C6B829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hideMark/>
          </w:tcPr>
          <w:p w14:paraId="7393D0E3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cs-CZ"/>
              </w:rPr>
              <w:t>11</w:t>
            </w:r>
          </w:p>
        </w:tc>
        <w:tc>
          <w:tcPr>
            <w:tcW w:w="1199" w:type="dxa"/>
            <w:tcBorders>
              <w:top w:val="single" w:sz="12" w:space="0" w:color="auto"/>
            </w:tcBorders>
          </w:tcPr>
          <w:p w14:paraId="08C1860F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hr-HR"/>
              </w:rPr>
            </w:pPr>
          </w:p>
        </w:tc>
        <w:tc>
          <w:tcPr>
            <w:tcW w:w="1063" w:type="dxa"/>
            <w:tcBorders>
              <w:top w:val="single" w:sz="12" w:space="0" w:color="auto"/>
            </w:tcBorders>
            <w:hideMark/>
          </w:tcPr>
          <w:p w14:paraId="0340AF0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hr-HR"/>
              </w:rPr>
              <w:t>9.33</w:t>
            </w:r>
          </w:p>
        </w:tc>
      </w:tr>
      <w:tr w:rsidR="00D86E5E" w:rsidRPr="00155530" w14:paraId="56C0D6F5" w14:textId="77777777" w:rsidTr="005A45D8">
        <w:trPr>
          <w:trHeight w:val="299"/>
        </w:trPr>
        <w:tc>
          <w:tcPr>
            <w:tcW w:w="1133" w:type="dxa"/>
            <w:tcBorders>
              <w:bottom w:val="single" w:sz="4" w:space="0" w:color="BFBFBF" w:themeColor="background1" w:themeShade="BF"/>
            </w:tcBorders>
            <w:hideMark/>
          </w:tcPr>
          <w:p w14:paraId="47EAA367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hideMark/>
          </w:tcPr>
          <w:p w14:paraId="0F8B855B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34</w:t>
            </w:r>
          </w:p>
        </w:tc>
        <w:tc>
          <w:tcPr>
            <w:tcW w:w="1202" w:type="dxa"/>
            <w:tcBorders>
              <w:bottom w:val="single" w:sz="4" w:space="0" w:color="BFBFBF" w:themeColor="background1" w:themeShade="BF"/>
            </w:tcBorders>
          </w:tcPr>
          <w:p w14:paraId="7687ACDA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</w:pPr>
          </w:p>
        </w:tc>
        <w:tc>
          <w:tcPr>
            <w:tcW w:w="924" w:type="dxa"/>
            <w:tcBorders>
              <w:bottom w:val="single" w:sz="4" w:space="0" w:color="BFBFBF" w:themeColor="background1" w:themeShade="BF"/>
            </w:tcBorders>
            <w:hideMark/>
          </w:tcPr>
          <w:p w14:paraId="4DFF1B42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99</w:t>
            </w:r>
          </w:p>
        </w:tc>
        <w:tc>
          <w:tcPr>
            <w:tcW w:w="1201" w:type="dxa"/>
            <w:tcBorders>
              <w:bottom w:val="single" w:sz="4" w:space="0" w:color="BFBFBF" w:themeColor="background1" w:themeShade="BF"/>
            </w:tcBorders>
            <w:hideMark/>
          </w:tcPr>
          <w:p w14:paraId="4EC59AC0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BFBFBF" w:themeColor="background1" w:themeShade="BF"/>
            </w:tcBorders>
            <w:hideMark/>
          </w:tcPr>
          <w:p w14:paraId="0DCEA78C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58</w:t>
            </w:r>
          </w:p>
        </w:tc>
        <w:tc>
          <w:tcPr>
            <w:tcW w:w="1199" w:type="dxa"/>
            <w:tcBorders>
              <w:bottom w:val="single" w:sz="4" w:space="0" w:color="BFBFBF" w:themeColor="background1" w:themeShade="BF"/>
            </w:tcBorders>
          </w:tcPr>
          <w:p w14:paraId="4BFE59A2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</w:pPr>
          </w:p>
        </w:tc>
        <w:tc>
          <w:tcPr>
            <w:tcW w:w="1063" w:type="dxa"/>
            <w:tcBorders>
              <w:bottom w:val="single" w:sz="4" w:space="0" w:color="BFBFBF" w:themeColor="background1" w:themeShade="BF"/>
            </w:tcBorders>
            <w:hideMark/>
          </w:tcPr>
          <w:p w14:paraId="77C18965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88</w:t>
            </w:r>
          </w:p>
        </w:tc>
      </w:tr>
      <w:tr w:rsidR="00D86E5E" w:rsidRPr="00155530" w14:paraId="2636D81F" w14:textId="77777777" w:rsidTr="005A45D8">
        <w:trPr>
          <w:trHeight w:val="299"/>
        </w:trPr>
        <w:tc>
          <w:tcPr>
            <w:tcW w:w="1133" w:type="dxa"/>
            <w:tcBorders>
              <w:bottom w:val="single" w:sz="4" w:space="0" w:color="auto"/>
            </w:tcBorders>
            <w:hideMark/>
          </w:tcPr>
          <w:p w14:paraId="3F036B2B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1331542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FC34724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hideMark/>
          </w:tcPr>
          <w:p w14:paraId="218CF278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29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hideMark/>
          </w:tcPr>
          <w:p w14:paraId="373EA206" w14:textId="77777777" w:rsidR="00D86E5E" w:rsidRPr="0030458F" w:rsidRDefault="00D86E5E" w:rsidP="005A45D8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hideMark/>
          </w:tcPr>
          <w:p w14:paraId="78DA99C1" w14:textId="77777777" w:rsidR="00D86E5E" w:rsidRPr="0030458F" w:rsidRDefault="00D86E5E" w:rsidP="005A45D8">
            <w:pPr>
              <w:spacing w:line="480" w:lineRule="auto"/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754973E7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  <w:hideMark/>
          </w:tcPr>
          <w:p w14:paraId="1DF04940" w14:textId="77777777" w:rsidR="00D86E5E" w:rsidRPr="0030458F" w:rsidRDefault="00D86E5E" w:rsidP="005A45D8">
            <w:pPr>
              <w:spacing w:line="480" w:lineRule="auto"/>
              <w:jc w:val="both"/>
              <w:textAlignment w:val="bottom"/>
              <w:rPr>
                <w:color w:val="000000" w:themeColor="text1"/>
                <w:sz w:val="16"/>
                <w:szCs w:val="16"/>
              </w:rPr>
            </w:pPr>
            <w:r w:rsidRPr="0030458F">
              <w:rPr>
                <w:rFonts w:eastAsia="Arial"/>
                <w:color w:val="000000" w:themeColor="text1"/>
                <w:kern w:val="24"/>
                <w:sz w:val="16"/>
                <w:szCs w:val="16"/>
                <w:lang w:val="nb-NO"/>
              </w:rPr>
              <w:t>0.19</w:t>
            </w:r>
          </w:p>
        </w:tc>
      </w:tr>
    </w:tbl>
    <w:p w14:paraId="210DD5C3" w14:textId="77777777" w:rsidR="00E6715C" w:rsidRDefault="00E6715C">
      <w:bookmarkStart w:id="0" w:name="_GoBack"/>
      <w:bookmarkEnd w:id="0"/>
    </w:p>
    <w:sectPr w:rsidR="00E6715C" w:rsidSect="007919D6">
      <w:pgSz w:w="11900" w:h="16840"/>
      <w:pgMar w:top="1985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E5E"/>
    <w:rsid w:val="000039DC"/>
    <w:rsid w:val="000065E6"/>
    <w:rsid w:val="00016EA0"/>
    <w:rsid w:val="00020EDC"/>
    <w:rsid w:val="000259DF"/>
    <w:rsid w:val="00025B87"/>
    <w:rsid w:val="000266D3"/>
    <w:rsid w:val="00027BA1"/>
    <w:rsid w:val="00036AD2"/>
    <w:rsid w:val="00041AEF"/>
    <w:rsid w:val="00043DA6"/>
    <w:rsid w:val="00045C8F"/>
    <w:rsid w:val="0004768F"/>
    <w:rsid w:val="00047B47"/>
    <w:rsid w:val="0005136E"/>
    <w:rsid w:val="00054A17"/>
    <w:rsid w:val="00067694"/>
    <w:rsid w:val="00077D40"/>
    <w:rsid w:val="00080919"/>
    <w:rsid w:val="00081945"/>
    <w:rsid w:val="00082A6E"/>
    <w:rsid w:val="00090865"/>
    <w:rsid w:val="00092B8E"/>
    <w:rsid w:val="000A3E9D"/>
    <w:rsid w:val="000A6F39"/>
    <w:rsid w:val="000B2A12"/>
    <w:rsid w:val="000B413C"/>
    <w:rsid w:val="000C5283"/>
    <w:rsid w:val="000C767F"/>
    <w:rsid w:val="000D0C40"/>
    <w:rsid w:val="000D1B69"/>
    <w:rsid w:val="000E2093"/>
    <w:rsid w:val="000E72BA"/>
    <w:rsid w:val="000E74A7"/>
    <w:rsid w:val="000E79D0"/>
    <w:rsid w:val="000F29E7"/>
    <w:rsid w:val="001036AE"/>
    <w:rsid w:val="00122E07"/>
    <w:rsid w:val="00126F24"/>
    <w:rsid w:val="001349C7"/>
    <w:rsid w:val="00136969"/>
    <w:rsid w:val="00137F24"/>
    <w:rsid w:val="00142871"/>
    <w:rsid w:val="00146DDA"/>
    <w:rsid w:val="00147BB9"/>
    <w:rsid w:val="00150341"/>
    <w:rsid w:val="0015166E"/>
    <w:rsid w:val="00161F04"/>
    <w:rsid w:val="00162CD7"/>
    <w:rsid w:val="00166F2F"/>
    <w:rsid w:val="00167902"/>
    <w:rsid w:val="00171E82"/>
    <w:rsid w:val="001730E1"/>
    <w:rsid w:val="00174E6F"/>
    <w:rsid w:val="0017559B"/>
    <w:rsid w:val="0017679D"/>
    <w:rsid w:val="00182B1A"/>
    <w:rsid w:val="0018416B"/>
    <w:rsid w:val="001848AC"/>
    <w:rsid w:val="0019241E"/>
    <w:rsid w:val="001A0F9E"/>
    <w:rsid w:val="001A10CF"/>
    <w:rsid w:val="001A3314"/>
    <w:rsid w:val="001A4E06"/>
    <w:rsid w:val="001A6FBE"/>
    <w:rsid w:val="001B7D58"/>
    <w:rsid w:val="001C0980"/>
    <w:rsid w:val="001C0FC1"/>
    <w:rsid w:val="001C4A81"/>
    <w:rsid w:val="001C66E0"/>
    <w:rsid w:val="001D6EA5"/>
    <w:rsid w:val="001E1784"/>
    <w:rsid w:val="001E5CA4"/>
    <w:rsid w:val="001E69FF"/>
    <w:rsid w:val="001F43B2"/>
    <w:rsid w:val="002046A0"/>
    <w:rsid w:val="00204BFD"/>
    <w:rsid w:val="00210603"/>
    <w:rsid w:val="002107BC"/>
    <w:rsid w:val="00212550"/>
    <w:rsid w:val="0022286E"/>
    <w:rsid w:val="0022547E"/>
    <w:rsid w:val="00233DA0"/>
    <w:rsid w:val="00243E35"/>
    <w:rsid w:val="00251203"/>
    <w:rsid w:val="00253823"/>
    <w:rsid w:val="0025662B"/>
    <w:rsid w:val="0026094C"/>
    <w:rsid w:val="002615D3"/>
    <w:rsid w:val="00272037"/>
    <w:rsid w:val="00273357"/>
    <w:rsid w:val="00274DB6"/>
    <w:rsid w:val="00275ECB"/>
    <w:rsid w:val="0027680B"/>
    <w:rsid w:val="0029053A"/>
    <w:rsid w:val="002909F8"/>
    <w:rsid w:val="0029205C"/>
    <w:rsid w:val="002A0932"/>
    <w:rsid w:val="002A58EB"/>
    <w:rsid w:val="002A5F3E"/>
    <w:rsid w:val="002A645C"/>
    <w:rsid w:val="002A6797"/>
    <w:rsid w:val="002B7819"/>
    <w:rsid w:val="002C0921"/>
    <w:rsid w:val="002C77AF"/>
    <w:rsid w:val="002D2CD7"/>
    <w:rsid w:val="002D43A7"/>
    <w:rsid w:val="002E1220"/>
    <w:rsid w:val="002E42CA"/>
    <w:rsid w:val="002F0194"/>
    <w:rsid w:val="002F148C"/>
    <w:rsid w:val="002F3AA9"/>
    <w:rsid w:val="002F4B5C"/>
    <w:rsid w:val="003155C2"/>
    <w:rsid w:val="00322465"/>
    <w:rsid w:val="0032330A"/>
    <w:rsid w:val="003354C7"/>
    <w:rsid w:val="00337058"/>
    <w:rsid w:val="0034045D"/>
    <w:rsid w:val="00347EA3"/>
    <w:rsid w:val="00354927"/>
    <w:rsid w:val="00361784"/>
    <w:rsid w:val="0036598C"/>
    <w:rsid w:val="00366006"/>
    <w:rsid w:val="00377D9B"/>
    <w:rsid w:val="0038305A"/>
    <w:rsid w:val="00383ECE"/>
    <w:rsid w:val="003846F4"/>
    <w:rsid w:val="00384F25"/>
    <w:rsid w:val="00385310"/>
    <w:rsid w:val="00385835"/>
    <w:rsid w:val="00390A37"/>
    <w:rsid w:val="00390AC6"/>
    <w:rsid w:val="00397AF8"/>
    <w:rsid w:val="003A1739"/>
    <w:rsid w:val="003A3009"/>
    <w:rsid w:val="003A6CA7"/>
    <w:rsid w:val="003B04AD"/>
    <w:rsid w:val="003B28D5"/>
    <w:rsid w:val="003B2DA7"/>
    <w:rsid w:val="003B40EB"/>
    <w:rsid w:val="003B4D14"/>
    <w:rsid w:val="003C5CFF"/>
    <w:rsid w:val="003C7655"/>
    <w:rsid w:val="003D6E1E"/>
    <w:rsid w:val="003E0FB8"/>
    <w:rsid w:val="003E299C"/>
    <w:rsid w:val="003E6E4E"/>
    <w:rsid w:val="003E768F"/>
    <w:rsid w:val="003F4A79"/>
    <w:rsid w:val="003F4AA0"/>
    <w:rsid w:val="003F7677"/>
    <w:rsid w:val="004018C5"/>
    <w:rsid w:val="00411986"/>
    <w:rsid w:val="004128AD"/>
    <w:rsid w:val="00417636"/>
    <w:rsid w:val="004229F1"/>
    <w:rsid w:val="0042557F"/>
    <w:rsid w:val="00425CE2"/>
    <w:rsid w:val="004421B4"/>
    <w:rsid w:val="00451481"/>
    <w:rsid w:val="00452F9B"/>
    <w:rsid w:val="004535E5"/>
    <w:rsid w:val="0045651B"/>
    <w:rsid w:val="004569D4"/>
    <w:rsid w:val="00460A7A"/>
    <w:rsid w:val="00461883"/>
    <w:rsid w:val="0046618E"/>
    <w:rsid w:val="00471793"/>
    <w:rsid w:val="00477935"/>
    <w:rsid w:val="00484B29"/>
    <w:rsid w:val="004A0DE3"/>
    <w:rsid w:val="004A6226"/>
    <w:rsid w:val="004A7FE3"/>
    <w:rsid w:val="004B746B"/>
    <w:rsid w:val="004C1758"/>
    <w:rsid w:val="004D0378"/>
    <w:rsid w:val="004D28D4"/>
    <w:rsid w:val="004D594B"/>
    <w:rsid w:val="004E1077"/>
    <w:rsid w:val="004E6634"/>
    <w:rsid w:val="004F229E"/>
    <w:rsid w:val="00500848"/>
    <w:rsid w:val="00503DB5"/>
    <w:rsid w:val="00521E35"/>
    <w:rsid w:val="005251A7"/>
    <w:rsid w:val="00525C98"/>
    <w:rsid w:val="0052664B"/>
    <w:rsid w:val="00527D6B"/>
    <w:rsid w:val="00530409"/>
    <w:rsid w:val="005520D8"/>
    <w:rsid w:val="00560EAA"/>
    <w:rsid w:val="00563922"/>
    <w:rsid w:val="00564037"/>
    <w:rsid w:val="00564D05"/>
    <w:rsid w:val="00574275"/>
    <w:rsid w:val="0059290E"/>
    <w:rsid w:val="005940D6"/>
    <w:rsid w:val="00594B80"/>
    <w:rsid w:val="005A1756"/>
    <w:rsid w:val="005B1372"/>
    <w:rsid w:val="005B1934"/>
    <w:rsid w:val="005B320B"/>
    <w:rsid w:val="005B34CB"/>
    <w:rsid w:val="005B786F"/>
    <w:rsid w:val="005C3F44"/>
    <w:rsid w:val="005D17BC"/>
    <w:rsid w:val="005D54C0"/>
    <w:rsid w:val="005D7F97"/>
    <w:rsid w:val="005E53BF"/>
    <w:rsid w:val="005E7E97"/>
    <w:rsid w:val="005F5EC7"/>
    <w:rsid w:val="005F62A1"/>
    <w:rsid w:val="005F6869"/>
    <w:rsid w:val="0060074D"/>
    <w:rsid w:val="0060349E"/>
    <w:rsid w:val="00603CFF"/>
    <w:rsid w:val="0060438B"/>
    <w:rsid w:val="00613580"/>
    <w:rsid w:val="006159CF"/>
    <w:rsid w:val="006251F2"/>
    <w:rsid w:val="00625F59"/>
    <w:rsid w:val="00633525"/>
    <w:rsid w:val="00634E51"/>
    <w:rsid w:val="00637A35"/>
    <w:rsid w:val="00641FEC"/>
    <w:rsid w:val="00653901"/>
    <w:rsid w:val="006630B5"/>
    <w:rsid w:val="0067003F"/>
    <w:rsid w:val="00672921"/>
    <w:rsid w:val="00673A84"/>
    <w:rsid w:val="00673D2F"/>
    <w:rsid w:val="00676A53"/>
    <w:rsid w:val="006779A2"/>
    <w:rsid w:val="006837C5"/>
    <w:rsid w:val="00690993"/>
    <w:rsid w:val="00692BCD"/>
    <w:rsid w:val="00694E69"/>
    <w:rsid w:val="00696C84"/>
    <w:rsid w:val="00697F06"/>
    <w:rsid w:val="006A75AE"/>
    <w:rsid w:val="006B1F76"/>
    <w:rsid w:val="006B5918"/>
    <w:rsid w:val="006B6D1E"/>
    <w:rsid w:val="006B79BB"/>
    <w:rsid w:val="006C2199"/>
    <w:rsid w:val="006C4D21"/>
    <w:rsid w:val="006C58CE"/>
    <w:rsid w:val="006C60C8"/>
    <w:rsid w:val="006C64A7"/>
    <w:rsid w:val="006D7704"/>
    <w:rsid w:val="006E48E0"/>
    <w:rsid w:val="006E53B1"/>
    <w:rsid w:val="006F0398"/>
    <w:rsid w:val="006F3DBC"/>
    <w:rsid w:val="006F3E26"/>
    <w:rsid w:val="006F757E"/>
    <w:rsid w:val="00701E7C"/>
    <w:rsid w:val="0070644E"/>
    <w:rsid w:val="00706DDC"/>
    <w:rsid w:val="007112E6"/>
    <w:rsid w:val="00712075"/>
    <w:rsid w:val="00712ECD"/>
    <w:rsid w:val="00713C4F"/>
    <w:rsid w:val="00713F1E"/>
    <w:rsid w:val="00715526"/>
    <w:rsid w:val="00720A25"/>
    <w:rsid w:val="007227B3"/>
    <w:rsid w:val="00723368"/>
    <w:rsid w:val="00730493"/>
    <w:rsid w:val="00731738"/>
    <w:rsid w:val="0073390C"/>
    <w:rsid w:val="007359F3"/>
    <w:rsid w:val="00736FBA"/>
    <w:rsid w:val="007408B1"/>
    <w:rsid w:val="00746E29"/>
    <w:rsid w:val="007476CA"/>
    <w:rsid w:val="00757AC5"/>
    <w:rsid w:val="00764F46"/>
    <w:rsid w:val="007803E1"/>
    <w:rsid w:val="00781AED"/>
    <w:rsid w:val="0078663B"/>
    <w:rsid w:val="007906BA"/>
    <w:rsid w:val="007919D6"/>
    <w:rsid w:val="00794FE8"/>
    <w:rsid w:val="007B006D"/>
    <w:rsid w:val="007B3E9C"/>
    <w:rsid w:val="007B6CFF"/>
    <w:rsid w:val="007C2580"/>
    <w:rsid w:val="007C26D8"/>
    <w:rsid w:val="007C3121"/>
    <w:rsid w:val="007C41B6"/>
    <w:rsid w:val="007C6CF4"/>
    <w:rsid w:val="007D10AD"/>
    <w:rsid w:val="007D6A4B"/>
    <w:rsid w:val="007E1625"/>
    <w:rsid w:val="007F39A1"/>
    <w:rsid w:val="007F3D56"/>
    <w:rsid w:val="00805BB3"/>
    <w:rsid w:val="00805F81"/>
    <w:rsid w:val="00810BE3"/>
    <w:rsid w:val="00816AE9"/>
    <w:rsid w:val="008200A5"/>
    <w:rsid w:val="008208E9"/>
    <w:rsid w:val="0082502E"/>
    <w:rsid w:val="0082530C"/>
    <w:rsid w:val="008360B9"/>
    <w:rsid w:val="008366CD"/>
    <w:rsid w:val="00840158"/>
    <w:rsid w:val="00843472"/>
    <w:rsid w:val="0084489C"/>
    <w:rsid w:val="0084719A"/>
    <w:rsid w:val="00850A37"/>
    <w:rsid w:val="008524AB"/>
    <w:rsid w:val="00854597"/>
    <w:rsid w:val="00856F29"/>
    <w:rsid w:val="008577C5"/>
    <w:rsid w:val="00857F92"/>
    <w:rsid w:val="00871930"/>
    <w:rsid w:val="00876A34"/>
    <w:rsid w:val="00877BF8"/>
    <w:rsid w:val="00881FD6"/>
    <w:rsid w:val="00885C85"/>
    <w:rsid w:val="00891566"/>
    <w:rsid w:val="008933B5"/>
    <w:rsid w:val="008B6817"/>
    <w:rsid w:val="008C1DBE"/>
    <w:rsid w:val="008C28BD"/>
    <w:rsid w:val="008C4F3E"/>
    <w:rsid w:val="008C771E"/>
    <w:rsid w:val="008D2ACD"/>
    <w:rsid w:val="008E11DF"/>
    <w:rsid w:val="008E6664"/>
    <w:rsid w:val="008E68D9"/>
    <w:rsid w:val="008F0E49"/>
    <w:rsid w:val="008F1FDE"/>
    <w:rsid w:val="008F3984"/>
    <w:rsid w:val="00907218"/>
    <w:rsid w:val="009075DF"/>
    <w:rsid w:val="00912A00"/>
    <w:rsid w:val="00914BE2"/>
    <w:rsid w:val="00915342"/>
    <w:rsid w:val="00916054"/>
    <w:rsid w:val="00923E7A"/>
    <w:rsid w:val="0093080D"/>
    <w:rsid w:val="0093154E"/>
    <w:rsid w:val="00932C66"/>
    <w:rsid w:val="0093585D"/>
    <w:rsid w:val="0093603A"/>
    <w:rsid w:val="009408FB"/>
    <w:rsid w:val="0094097F"/>
    <w:rsid w:val="009427B6"/>
    <w:rsid w:val="009531F0"/>
    <w:rsid w:val="009550AA"/>
    <w:rsid w:val="009563DC"/>
    <w:rsid w:val="00965193"/>
    <w:rsid w:val="0096681E"/>
    <w:rsid w:val="009679B2"/>
    <w:rsid w:val="00967E84"/>
    <w:rsid w:val="00972E7C"/>
    <w:rsid w:val="00975C53"/>
    <w:rsid w:val="009813CD"/>
    <w:rsid w:val="00982D06"/>
    <w:rsid w:val="009837BE"/>
    <w:rsid w:val="00985518"/>
    <w:rsid w:val="00987751"/>
    <w:rsid w:val="00990EF9"/>
    <w:rsid w:val="00990FAA"/>
    <w:rsid w:val="009966B7"/>
    <w:rsid w:val="009B0A48"/>
    <w:rsid w:val="009B1BEF"/>
    <w:rsid w:val="009B2DC0"/>
    <w:rsid w:val="009B5833"/>
    <w:rsid w:val="009B6CA0"/>
    <w:rsid w:val="009B7A70"/>
    <w:rsid w:val="009C3B5B"/>
    <w:rsid w:val="009D414D"/>
    <w:rsid w:val="009D7EE6"/>
    <w:rsid w:val="009F04C2"/>
    <w:rsid w:val="009F4F48"/>
    <w:rsid w:val="009F74F4"/>
    <w:rsid w:val="00A03B22"/>
    <w:rsid w:val="00A04AC7"/>
    <w:rsid w:val="00A147E6"/>
    <w:rsid w:val="00A149A6"/>
    <w:rsid w:val="00A17C07"/>
    <w:rsid w:val="00A214B5"/>
    <w:rsid w:val="00A254A4"/>
    <w:rsid w:val="00A255AF"/>
    <w:rsid w:val="00A30A2C"/>
    <w:rsid w:val="00A31058"/>
    <w:rsid w:val="00A423C7"/>
    <w:rsid w:val="00A42B16"/>
    <w:rsid w:val="00A5296B"/>
    <w:rsid w:val="00A52EF7"/>
    <w:rsid w:val="00A55184"/>
    <w:rsid w:val="00A5755E"/>
    <w:rsid w:val="00A653E5"/>
    <w:rsid w:val="00A70B54"/>
    <w:rsid w:val="00A71F12"/>
    <w:rsid w:val="00A73686"/>
    <w:rsid w:val="00A842A0"/>
    <w:rsid w:val="00A90CE5"/>
    <w:rsid w:val="00A91239"/>
    <w:rsid w:val="00A93BEF"/>
    <w:rsid w:val="00AA6270"/>
    <w:rsid w:val="00AA6A70"/>
    <w:rsid w:val="00AA6B1F"/>
    <w:rsid w:val="00AB553A"/>
    <w:rsid w:val="00AB6C52"/>
    <w:rsid w:val="00AC1117"/>
    <w:rsid w:val="00AC7E61"/>
    <w:rsid w:val="00AD01DC"/>
    <w:rsid w:val="00AE41D1"/>
    <w:rsid w:val="00AE56EE"/>
    <w:rsid w:val="00AE56FC"/>
    <w:rsid w:val="00AE61F3"/>
    <w:rsid w:val="00AF2767"/>
    <w:rsid w:val="00AF4A78"/>
    <w:rsid w:val="00AF57A7"/>
    <w:rsid w:val="00B00707"/>
    <w:rsid w:val="00B0577B"/>
    <w:rsid w:val="00B05928"/>
    <w:rsid w:val="00B05955"/>
    <w:rsid w:val="00B071CD"/>
    <w:rsid w:val="00B12EF8"/>
    <w:rsid w:val="00B1326A"/>
    <w:rsid w:val="00B13C39"/>
    <w:rsid w:val="00B1539B"/>
    <w:rsid w:val="00B2047E"/>
    <w:rsid w:val="00B22D10"/>
    <w:rsid w:val="00B30341"/>
    <w:rsid w:val="00B30E6D"/>
    <w:rsid w:val="00B3405D"/>
    <w:rsid w:val="00B348CD"/>
    <w:rsid w:val="00B42B68"/>
    <w:rsid w:val="00B43C88"/>
    <w:rsid w:val="00B45799"/>
    <w:rsid w:val="00B4614F"/>
    <w:rsid w:val="00B53729"/>
    <w:rsid w:val="00B62EE1"/>
    <w:rsid w:val="00B66142"/>
    <w:rsid w:val="00B67024"/>
    <w:rsid w:val="00B82C5F"/>
    <w:rsid w:val="00B908C5"/>
    <w:rsid w:val="00B90B2D"/>
    <w:rsid w:val="00BA07CA"/>
    <w:rsid w:val="00BA0B7C"/>
    <w:rsid w:val="00BA20EA"/>
    <w:rsid w:val="00BA4D02"/>
    <w:rsid w:val="00BA4FDF"/>
    <w:rsid w:val="00BA6E64"/>
    <w:rsid w:val="00BC1C68"/>
    <w:rsid w:val="00BC34BB"/>
    <w:rsid w:val="00BC6624"/>
    <w:rsid w:val="00BD4CE5"/>
    <w:rsid w:val="00BE6891"/>
    <w:rsid w:val="00BE6B8E"/>
    <w:rsid w:val="00BF3D5C"/>
    <w:rsid w:val="00BF3DDD"/>
    <w:rsid w:val="00C003B7"/>
    <w:rsid w:val="00C055DB"/>
    <w:rsid w:val="00C1124A"/>
    <w:rsid w:val="00C13DF7"/>
    <w:rsid w:val="00C178EE"/>
    <w:rsid w:val="00C22117"/>
    <w:rsid w:val="00C22522"/>
    <w:rsid w:val="00C25E9B"/>
    <w:rsid w:val="00C305DE"/>
    <w:rsid w:val="00C318E5"/>
    <w:rsid w:val="00C36CA1"/>
    <w:rsid w:val="00C468EC"/>
    <w:rsid w:val="00C47EA1"/>
    <w:rsid w:val="00C658DA"/>
    <w:rsid w:val="00C725E8"/>
    <w:rsid w:val="00C8406D"/>
    <w:rsid w:val="00C86DAA"/>
    <w:rsid w:val="00C9244A"/>
    <w:rsid w:val="00C96DE3"/>
    <w:rsid w:val="00CA1F38"/>
    <w:rsid w:val="00CA396F"/>
    <w:rsid w:val="00CA57DB"/>
    <w:rsid w:val="00CB2CDE"/>
    <w:rsid w:val="00CC3CF8"/>
    <w:rsid w:val="00CC3F08"/>
    <w:rsid w:val="00CC6D80"/>
    <w:rsid w:val="00CD0D7B"/>
    <w:rsid w:val="00CD2270"/>
    <w:rsid w:val="00CD5493"/>
    <w:rsid w:val="00CD6939"/>
    <w:rsid w:val="00CE0655"/>
    <w:rsid w:val="00CE5025"/>
    <w:rsid w:val="00CE5C8B"/>
    <w:rsid w:val="00CE68AD"/>
    <w:rsid w:val="00CF6F81"/>
    <w:rsid w:val="00D0250E"/>
    <w:rsid w:val="00D077D8"/>
    <w:rsid w:val="00D12931"/>
    <w:rsid w:val="00D1619F"/>
    <w:rsid w:val="00D172A4"/>
    <w:rsid w:val="00D205D2"/>
    <w:rsid w:val="00D209A0"/>
    <w:rsid w:val="00D27839"/>
    <w:rsid w:val="00D304B3"/>
    <w:rsid w:val="00D32FAE"/>
    <w:rsid w:val="00D35BD0"/>
    <w:rsid w:val="00D42E16"/>
    <w:rsid w:val="00D42E86"/>
    <w:rsid w:val="00D43E21"/>
    <w:rsid w:val="00D466F0"/>
    <w:rsid w:val="00D50614"/>
    <w:rsid w:val="00D555E1"/>
    <w:rsid w:val="00D55B11"/>
    <w:rsid w:val="00D60E95"/>
    <w:rsid w:val="00D65467"/>
    <w:rsid w:val="00D662C2"/>
    <w:rsid w:val="00D714B0"/>
    <w:rsid w:val="00D72367"/>
    <w:rsid w:val="00D73E44"/>
    <w:rsid w:val="00D753C4"/>
    <w:rsid w:val="00D80758"/>
    <w:rsid w:val="00D84439"/>
    <w:rsid w:val="00D86E5E"/>
    <w:rsid w:val="00D953A9"/>
    <w:rsid w:val="00DA3B21"/>
    <w:rsid w:val="00DA3D23"/>
    <w:rsid w:val="00DB2533"/>
    <w:rsid w:val="00DB41D8"/>
    <w:rsid w:val="00DC0D00"/>
    <w:rsid w:val="00DD02E4"/>
    <w:rsid w:val="00DD2C12"/>
    <w:rsid w:val="00DE02D1"/>
    <w:rsid w:val="00DE4BC7"/>
    <w:rsid w:val="00DF0D05"/>
    <w:rsid w:val="00DF2BA5"/>
    <w:rsid w:val="00E00A86"/>
    <w:rsid w:val="00E01BFA"/>
    <w:rsid w:val="00E04835"/>
    <w:rsid w:val="00E149D6"/>
    <w:rsid w:val="00E14B3F"/>
    <w:rsid w:val="00E15EE6"/>
    <w:rsid w:val="00E215CB"/>
    <w:rsid w:val="00E22F3B"/>
    <w:rsid w:val="00E23FBF"/>
    <w:rsid w:val="00E25602"/>
    <w:rsid w:val="00E266F3"/>
    <w:rsid w:val="00E36C6E"/>
    <w:rsid w:val="00E4084F"/>
    <w:rsid w:val="00E42333"/>
    <w:rsid w:val="00E54C07"/>
    <w:rsid w:val="00E66725"/>
    <w:rsid w:val="00E67022"/>
    <w:rsid w:val="00E6715C"/>
    <w:rsid w:val="00E72490"/>
    <w:rsid w:val="00E72915"/>
    <w:rsid w:val="00E73089"/>
    <w:rsid w:val="00E81DF0"/>
    <w:rsid w:val="00E8308E"/>
    <w:rsid w:val="00E87874"/>
    <w:rsid w:val="00E9005E"/>
    <w:rsid w:val="00E902C6"/>
    <w:rsid w:val="00E94BE3"/>
    <w:rsid w:val="00E94F85"/>
    <w:rsid w:val="00EA7857"/>
    <w:rsid w:val="00EB1FF0"/>
    <w:rsid w:val="00EB42BD"/>
    <w:rsid w:val="00EB62DC"/>
    <w:rsid w:val="00EB68BF"/>
    <w:rsid w:val="00EC0BA6"/>
    <w:rsid w:val="00EC3995"/>
    <w:rsid w:val="00EC3A53"/>
    <w:rsid w:val="00ED1CF7"/>
    <w:rsid w:val="00ED7029"/>
    <w:rsid w:val="00EE18B1"/>
    <w:rsid w:val="00EE7008"/>
    <w:rsid w:val="00EF112D"/>
    <w:rsid w:val="00EF6F1A"/>
    <w:rsid w:val="00F10A84"/>
    <w:rsid w:val="00F123ED"/>
    <w:rsid w:val="00F20282"/>
    <w:rsid w:val="00F22476"/>
    <w:rsid w:val="00F2577D"/>
    <w:rsid w:val="00F26C94"/>
    <w:rsid w:val="00F331BD"/>
    <w:rsid w:val="00F43B1C"/>
    <w:rsid w:val="00F4516D"/>
    <w:rsid w:val="00F516F6"/>
    <w:rsid w:val="00F5395E"/>
    <w:rsid w:val="00F67ACE"/>
    <w:rsid w:val="00F71619"/>
    <w:rsid w:val="00F727C1"/>
    <w:rsid w:val="00F75C16"/>
    <w:rsid w:val="00F800CC"/>
    <w:rsid w:val="00F90C0E"/>
    <w:rsid w:val="00F90E34"/>
    <w:rsid w:val="00F94D02"/>
    <w:rsid w:val="00FA11E1"/>
    <w:rsid w:val="00FA16BC"/>
    <w:rsid w:val="00FA79BB"/>
    <w:rsid w:val="00FB5FB1"/>
    <w:rsid w:val="00FC13B8"/>
    <w:rsid w:val="00FC324E"/>
    <w:rsid w:val="00FD444F"/>
    <w:rsid w:val="00FE3B3A"/>
    <w:rsid w:val="00FE581B"/>
    <w:rsid w:val="00FE63D9"/>
    <w:rsid w:val="00FF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EA7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86E5E"/>
    <w:rPr>
      <w:rFonts w:ascii="Times New Roman" w:hAnsi="Times New Roman" w:cs="Times New Roman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D86E5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Macintosh Word</Application>
  <DocSecurity>0</DocSecurity>
  <Lines>3</Lines>
  <Paragraphs>1</Paragraphs>
  <ScaleCrop>false</ScaleCrop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 博允</dc:creator>
  <cp:keywords/>
  <dc:description/>
  <cp:lastModifiedBy>太田 博允</cp:lastModifiedBy>
  <cp:revision>1</cp:revision>
  <dcterms:created xsi:type="dcterms:W3CDTF">2019-01-24T04:38:00Z</dcterms:created>
  <dcterms:modified xsi:type="dcterms:W3CDTF">2019-01-24T04:38:00Z</dcterms:modified>
</cp:coreProperties>
</file>